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95"/>
        <w:gridCol w:w="1006"/>
        <w:gridCol w:w="1006"/>
        <w:gridCol w:w="1274"/>
        <w:gridCol w:w="1518"/>
        <w:gridCol w:w="1006"/>
        <w:gridCol w:w="1651"/>
        <w:gridCol w:w="1092"/>
        <w:gridCol w:w="1540"/>
        <w:gridCol w:w="1540"/>
      </w:tblGrid>
      <w:tr w:rsidR="0068460B" w:rsidRPr="0068460B" w:rsidTr="0068460B">
        <w:trPr>
          <w:trHeight w:val="384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68460B">
              <w:rPr>
                <w:b/>
                <w:sz w:val="24"/>
                <w:szCs w:val="24"/>
              </w:rPr>
              <w:t>Mean Grain Size (</w:t>
            </w:r>
            <w:r w:rsidRPr="0068460B">
              <w:rPr>
                <w:b/>
                <w:sz w:val="24"/>
                <w:szCs w:val="24"/>
                <w:lang w:val="el-GR"/>
              </w:rPr>
              <w:t>μ</w:t>
            </w:r>
            <w:r w:rsidRPr="0068460B">
              <w:rPr>
                <w:b/>
                <w:sz w:val="24"/>
                <w:szCs w:val="24"/>
              </w:rPr>
              <w:t>m)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38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61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62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156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201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223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297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479</w:t>
            </w:r>
          </w:p>
        </w:tc>
        <w:tc>
          <w:tcPr>
            <w:tcW w:w="49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Weighted Mean Grain Size (</w:t>
            </w:r>
            <w:proofErr w:type="spellStart"/>
            <w:r w:rsidRPr="0068460B">
              <w:rPr>
                <w:b/>
                <w:sz w:val="24"/>
                <w:szCs w:val="24"/>
              </w:rPr>
              <w:t>μm</w:t>
            </w:r>
            <w:proofErr w:type="spellEnd"/>
            <w:r w:rsidRPr="0068460B">
              <w:rPr>
                <w:b/>
                <w:sz w:val="24"/>
                <w:szCs w:val="24"/>
              </w:rPr>
              <w:t>)</w:t>
            </w:r>
          </w:p>
        </w:tc>
      </w:tr>
      <w:tr w:rsidR="0068460B" w:rsidRPr="0068460B" w:rsidTr="0068460B">
        <w:trPr>
          <w:trHeight w:val="607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Sediment Texture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Mud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Sandy Mud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Slightly Gravelly Mud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Slightly Gravelly Muddy Sand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Muddy Sand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Slightly Gravelly Sandy Mud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Sand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  <w:rPr>
                <w:b/>
                <w:sz w:val="24"/>
                <w:szCs w:val="24"/>
              </w:rPr>
            </w:pPr>
            <w:r w:rsidRPr="0068460B">
              <w:rPr>
                <w:b/>
                <w:sz w:val="24"/>
                <w:szCs w:val="24"/>
              </w:rPr>
              <w:t>Slightly Gravelly Sand</w:t>
            </w:r>
          </w:p>
        </w:tc>
        <w:tc>
          <w:tcPr>
            <w:tcW w:w="499" w:type="pct"/>
            <w:vMerge/>
            <w:shd w:val="clear" w:color="auto" w:fill="auto"/>
            <w:vAlign w:val="center"/>
            <w:hideMark/>
          </w:tcPr>
          <w:p w:rsidR="0068460B" w:rsidRPr="0068460B" w:rsidRDefault="0068460B" w:rsidP="0068460B">
            <w:pPr>
              <w:jc w:val="center"/>
            </w:pP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Calocaris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barnardi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41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38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Pterygosquill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armat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capensis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47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06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Paraprionospio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pinnata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7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.61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3.05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.07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21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97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86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24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Diopatr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monroi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96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41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9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31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30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Paramoer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capensis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16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.43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36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82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48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34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Sigambr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parva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86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88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5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52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Nassarius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vinctus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16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58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.61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62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.23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7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72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83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Nephtys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hombergi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13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37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09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17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19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83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8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83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Callianass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australis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34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95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86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4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37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97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98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Terebellides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stroemi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71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01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Lumbrineris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meteroana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79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01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Ampelisc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anomala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9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75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13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Listriell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lindae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94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6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19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5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15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Mediomastus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capensis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.04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64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7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47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29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Lumbrineris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heteropod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difficilis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95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67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89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46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Tellin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gilchristi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38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1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56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lastRenderedPageBreak/>
              <w:t>Ampelisc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brevicornis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36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97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Centranthur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caeca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28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97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Glycer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convoluta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31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97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Urothoe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grimaldi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64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97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Virgulari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schultzei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34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297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Nephtys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sphaerocirrata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61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01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361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Prionospio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saldanha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2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.5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386</w:t>
            </w:r>
          </w:p>
        </w:tc>
      </w:tr>
      <w:tr w:rsidR="0068460B" w:rsidRPr="0068460B" w:rsidTr="0068460B">
        <w:trPr>
          <w:trHeight w:val="113"/>
        </w:trPr>
        <w:tc>
          <w:tcPr>
            <w:tcW w:w="12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proofErr w:type="spellStart"/>
            <w:r w:rsidRPr="0068460B">
              <w:rPr>
                <w:b/>
                <w:bCs/>
                <w:i/>
                <w:iCs/>
              </w:rPr>
              <w:t>Aricidea</w:t>
            </w:r>
            <w:proofErr w:type="spellEnd"/>
            <w:r w:rsidRPr="006846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8460B">
              <w:rPr>
                <w:b/>
                <w:bCs/>
                <w:i/>
                <w:iCs/>
              </w:rPr>
              <w:t>longobranchiata</w:t>
            </w:r>
            <w:proofErr w:type="spellEnd"/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2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5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3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0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1.03</w:t>
            </w:r>
          </w:p>
        </w:tc>
        <w:tc>
          <w:tcPr>
            <w:tcW w:w="49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3F70" w:rsidRPr="0068460B" w:rsidRDefault="0068460B" w:rsidP="0068460B">
            <w:pPr>
              <w:jc w:val="center"/>
            </w:pPr>
            <w:r w:rsidRPr="0068460B">
              <w:t>479</w:t>
            </w:r>
          </w:p>
        </w:tc>
      </w:tr>
    </w:tbl>
    <w:p w:rsidR="00DF3152" w:rsidRDefault="00DF3152"/>
    <w:sectPr w:rsidR="00DF3152" w:rsidSect="0068460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60B"/>
    <w:rsid w:val="000E3F70"/>
    <w:rsid w:val="001744B1"/>
    <w:rsid w:val="0039444A"/>
    <w:rsid w:val="0068460B"/>
    <w:rsid w:val="00DF3152"/>
    <w:rsid w:val="00E55067"/>
    <w:rsid w:val="00FB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6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6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7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Gibbons</dc:creator>
  <cp:lastModifiedBy>admin</cp:lastModifiedBy>
  <cp:revision>2</cp:revision>
  <dcterms:created xsi:type="dcterms:W3CDTF">2015-10-28T12:42:00Z</dcterms:created>
  <dcterms:modified xsi:type="dcterms:W3CDTF">2015-10-28T12:42:00Z</dcterms:modified>
</cp:coreProperties>
</file>